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Pr="00A62017" w:rsidRDefault="00D30554">
      <w:pPr>
        <w:rPr>
          <w:color w:val="FF0000"/>
        </w:rPr>
      </w:pPr>
      <w:bookmarkStart w:id="0" w:name="_GoBack"/>
      <w:r w:rsidRPr="00A62017">
        <w:rPr>
          <w:color w:val="FF0000"/>
        </w:rPr>
        <w:t>Supplementary Table 1: Search queries used to retrieve articles</w:t>
      </w:r>
    </w:p>
    <w:p w:rsidR="00D30554" w:rsidRPr="00A62017" w:rsidRDefault="00D30554">
      <w:pPr>
        <w:rPr>
          <w:color w:val="FF0000"/>
        </w:rPr>
      </w:pPr>
    </w:p>
    <w:p w:rsidR="00D30554" w:rsidRPr="00A62017" w:rsidRDefault="00C46641">
      <w:pPr>
        <w:rPr>
          <w:b/>
          <w:bCs/>
          <w:color w:val="FF0000"/>
        </w:rPr>
      </w:pPr>
      <w:r w:rsidRPr="00A62017">
        <w:rPr>
          <w:b/>
          <w:bCs/>
          <w:color w:val="FF0000"/>
        </w:rPr>
        <w:t>PubMe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(gastric[Title/Abstract] OR gastrointestinal[Title/Abstract] OR intestinal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igestive[Title/Abstract] OR abdominal[Title/Abstract] OR peptic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bowel[Title/Abstract] OR colon[Title/Abstract] OR colorectal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uodenal[Title/Abstract] OR constipation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gastroesophageal reflux[Title/Abstract] OR dysphagia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yspepsia[Title/Abstract] OR indigestion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cirrhosis[Title/Abstract] OR fatty liver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gastritis[Title/Abstract] OR esophagitis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epigastric pain[Title/Abstract] OR diarrhea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vomiting[Title/Abstract] OR anorexia[Title/Abstract]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inflammatory bowel disease[Title/Abstract]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(peritoneal dialysis[MeSH Terms] OR peritoneal dialysis[Title/Abstract]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(hemodialysis[MeSH Terms] OR hemodialysis[Title/Abstract])</w:t>
      </w:r>
    </w:p>
    <w:p w:rsidR="00C46641" w:rsidRPr="00A62017" w:rsidRDefault="00C46641" w:rsidP="00C46641">
      <w:pPr>
        <w:rPr>
          <w:color w:val="FF0000"/>
        </w:rPr>
      </w:pPr>
    </w:p>
    <w:p w:rsidR="00C46641" w:rsidRPr="00A62017" w:rsidRDefault="00C46641" w:rsidP="00C46641">
      <w:pPr>
        <w:rPr>
          <w:b/>
          <w:bCs/>
          <w:color w:val="FF0000"/>
        </w:rPr>
      </w:pPr>
      <w:r w:rsidRPr="00A62017">
        <w:rPr>
          <w:b/>
          <w:bCs/>
          <w:color w:val="FF0000"/>
        </w:rPr>
        <w:t>Embase</w:t>
      </w:r>
    </w:p>
    <w:p w:rsidR="00C46641" w:rsidRPr="00A62017" w:rsidRDefault="00C46641" w:rsidP="00C46641">
      <w:pPr>
        <w:rPr>
          <w:color w:val="FF0000"/>
        </w:rPr>
      </w:pP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('gastrointestinal disease'/exp OR gastric:ti,ab OR gastrointestinal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intestinal:ti,ab OR digestive:ti,ab OR abdominal:ti,ab OR peptic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bowel:ti,ab OR colon:ti,ab OR colorectal:ti,ab OR duodenal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constipation:ti,ab OR 'gastroesophageal reflux'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ysphagia:ti,ab OR dyspepsia:ti,ab OR indigestion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cirrhosis:ti,ab OR 'fatty liver':ti,ab OR gastritis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esophagitis:ti,ab OR 'epigastric pain':ti,ab OR diarrhea:ti,ab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vomiting:ti,ab OR anorexia:ti,ab OR 'inflammatory bowel disease':ti,ab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('peritoneal dialysis'/exp OR 'peritoneal dialysis':ti,ab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('hemodialysis'/exp OR hemodialysis:ti,ab)</w:t>
      </w:r>
    </w:p>
    <w:p w:rsidR="00C46641" w:rsidRPr="00A62017" w:rsidRDefault="00C46641" w:rsidP="00C46641">
      <w:pPr>
        <w:rPr>
          <w:color w:val="FF0000"/>
        </w:rPr>
      </w:pPr>
    </w:p>
    <w:p w:rsidR="00C46641" w:rsidRPr="00A62017" w:rsidRDefault="00C46641" w:rsidP="00C46641">
      <w:pPr>
        <w:rPr>
          <w:b/>
          <w:bCs/>
          <w:color w:val="FF0000"/>
        </w:rPr>
      </w:pPr>
      <w:r w:rsidRPr="00A62017">
        <w:rPr>
          <w:b/>
          <w:bCs/>
          <w:color w:val="FF0000"/>
        </w:rPr>
        <w:t>Scopus</w:t>
      </w:r>
    </w:p>
    <w:p w:rsidR="00C46641" w:rsidRPr="00A62017" w:rsidRDefault="00C46641" w:rsidP="00C46641">
      <w:pPr>
        <w:rPr>
          <w:color w:val="FF0000"/>
        </w:rPr>
      </w:pP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TITLE-ABS-KEY (gastric OR gastrointestinal OR intestinal OR digestive OR abdominal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peptic OR bowel OR colon OR colorectal OR duodenal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constipation OR "gastroesophageal reflux" OR dysphagia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yspepsia OR indigestion OR cirrhosis OR "fatty liver"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gastritis OR esophagitis OR "epigastric pain" 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 xml:space="preserve">  OR diarrhea OR vomiting OR anorexia OR "inflammatory bowel disease"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TITLE-ABS-KEY (peritoneal)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AND</w:t>
      </w:r>
    </w:p>
    <w:p w:rsidR="00C46641" w:rsidRPr="00A62017" w:rsidRDefault="00C46641" w:rsidP="00C46641">
      <w:pPr>
        <w:rPr>
          <w:color w:val="FF0000"/>
        </w:rPr>
      </w:pPr>
      <w:r w:rsidRPr="00A62017">
        <w:rPr>
          <w:color w:val="FF0000"/>
        </w:rPr>
        <w:t>TITLE-ABS-KEY (hemodialysis)</w:t>
      </w:r>
    </w:p>
    <w:bookmarkEnd w:id="0"/>
    <w:p w:rsidR="00C46641" w:rsidRPr="00A62017" w:rsidRDefault="00C46641" w:rsidP="00C46641">
      <w:pPr>
        <w:rPr>
          <w:color w:val="FF0000"/>
        </w:rPr>
      </w:pPr>
    </w:p>
    <w:sectPr w:rsidR="00C46641" w:rsidRPr="00A62017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54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5153"/>
    <w:rsid w:val="00166B09"/>
    <w:rsid w:val="00166CDE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3F70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100"/>
    <w:rsid w:val="001A2437"/>
    <w:rsid w:val="001A3099"/>
    <w:rsid w:val="001A30E1"/>
    <w:rsid w:val="001A326A"/>
    <w:rsid w:val="001A3757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990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25C1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5A41"/>
    <w:rsid w:val="003D71D9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308C3"/>
    <w:rsid w:val="00430D7E"/>
    <w:rsid w:val="0043227F"/>
    <w:rsid w:val="004329BF"/>
    <w:rsid w:val="004329D6"/>
    <w:rsid w:val="0043391B"/>
    <w:rsid w:val="0043671D"/>
    <w:rsid w:val="00436B5A"/>
    <w:rsid w:val="00436E6E"/>
    <w:rsid w:val="00437995"/>
    <w:rsid w:val="00437F09"/>
    <w:rsid w:val="004400C2"/>
    <w:rsid w:val="0044115B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4F3"/>
    <w:rsid w:val="004A4621"/>
    <w:rsid w:val="004A4AD1"/>
    <w:rsid w:val="004A5E70"/>
    <w:rsid w:val="004A606E"/>
    <w:rsid w:val="004A61B4"/>
    <w:rsid w:val="004A6459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B3D"/>
    <w:rsid w:val="00515640"/>
    <w:rsid w:val="00515968"/>
    <w:rsid w:val="00517853"/>
    <w:rsid w:val="00517CA9"/>
    <w:rsid w:val="005205B3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41C1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BB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1D50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7371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21"/>
    <w:rsid w:val="00846FC2"/>
    <w:rsid w:val="00847220"/>
    <w:rsid w:val="0084780F"/>
    <w:rsid w:val="00847BD3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DB7"/>
    <w:rsid w:val="00973E3D"/>
    <w:rsid w:val="00974890"/>
    <w:rsid w:val="0097526B"/>
    <w:rsid w:val="00976717"/>
    <w:rsid w:val="00976967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580"/>
    <w:rsid w:val="00A22B51"/>
    <w:rsid w:val="00A22DCC"/>
    <w:rsid w:val="00A231FB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991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017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54DF"/>
    <w:rsid w:val="00B563DD"/>
    <w:rsid w:val="00B5665C"/>
    <w:rsid w:val="00B5702A"/>
    <w:rsid w:val="00B57496"/>
    <w:rsid w:val="00B57600"/>
    <w:rsid w:val="00B57E09"/>
    <w:rsid w:val="00B606B5"/>
    <w:rsid w:val="00B62642"/>
    <w:rsid w:val="00B62983"/>
    <w:rsid w:val="00B62B1F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44A3B"/>
    <w:rsid w:val="00C46641"/>
    <w:rsid w:val="00C50419"/>
    <w:rsid w:val="00C504EE"/>
    <w:rsid w:val="00C511FB"/>
    <w:rsid w:val="00C514D8"/>
    <w:rsid w:val="00C51E88"/>
    <w:rsid w:val="00C52258"/>
    <w:rsid w:val="00C55157"/>
    <w:rsid w:val="00C556EE"/>
    <w:rsid w:val="00C55B5D"/>
    <w:rsid w:val="00C561E7"/>
    <w:rsid w:val="00C56753"/>
    <w:rsid w:val="00C56F46"/>
    <w:rsid w:val="00C576EB"/>
    <w:rsid w:val="00C57A88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0554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B00"/>
    <w:rsid w:val="00D973FA"/>
    <w:rsid w:val="00D97CAC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E7D1D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30D02"/>
    <w:rsid w:val="00E30F63"/>
    <w:rsid w:val="00E3121F"/>
    <w:rsid w:val="00E32548"/>
    <w:rsid w:val="00E32DB0"/>
    <w:rsid w:val="00E34A93"/>
    <w:rsid w:val="00E375BE"/>
    <w:rsid w:val="00E37A27"/>
    <w:rsid w:val="00E40E56"/>
    <w:rsid w:val="00E4186D"/>
    <w:rsid w:val="00E43297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6426"/>
    <w:rsid w:val="00EA715B"/>
    <w:rsid w:val="00EA7330"/>
    <w:rsid w:val="00EA7472"/>
    <w:rsid w:val="00EA7FCB"/>
    <w:rsid w:val="00EB0683"/>
    <w:rsid w:val="00EB2C7F"/>
    <w:rsid w:val="00EB3818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3ED4"/>
    <w:rsid w:val="00F54B64"/>
    <w:rsid w:val="00F602B2"/>
    <w:rsid w:val="00F60C8A"/>
    <w:rsid w:val="00F61E32"/>
    <w:rsid w:val="00F61EEE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1863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DBEC30-B67B-5B44-A107-9C81CAEEA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7T13:14:00Z</dcterms:created>
  <dcterms:modified xsi:type="dcterms:W3CDTF">2026-01-31T09:40:00Z</dcterms:modified>
</cp:coreProperties>
</file>